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05B00" w14:textId="77777777" w:rsidR="00502DCA" w:rsidRPr="00422008" w:rsidRDefault="001906CE" w:rsidP="00422008">
      <w:pPr>
        <w:spacing w:after="0" w:line="240" w:lineRule="auto"/>
        <w:rPr>
          <w:rFonts w:ascii="Times New Roman" w:hAnsi="Times New Roman" w:cs="Times New Roman"/>
          <w:bCs/>
          <w:szCs w:val="20"/>
          <w:lang w:val="en-US"/>
        </w:rPr>
      </w:pPr>
      <w:r w:rsidRPr="00A845DB">
        <w:rPr>
          <w:rFonts w:ascii="Times New Roman" w:hAnsi="Times New Roman" w:cs="Times New Roman"/>
          <w:b/>
          <w:bCs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0"/>
          <w:lang w:val="en-US"/>
        </w:rPr>
        <w:t>I</w:t>
      </w:r>
      <w:r w:rsidRPr="00A845DB">
        <w:rPr>
          <w:rFonts w:ascii="Times New Roman" w:hAnsi="Times New Roman" w:cs="Times New Roman"/>
          <w:b/>
          <w:bCs/>
          <w:szCs w:val="20"/>
          <w:lang w:val="en-US"/>
        </w:rPr>
        <w:t xml:space="preserve">. </w:t>
      </w:r>
      <w:r w:rsidRPr="00196D4A">
        <w:rPr>
          <w:rFonts w:ascii="Times New Roman" w:hAnsi="Times New Roman" w:cs="Times New Roman"/>
          <w:bCs/>
          <w:szCs w:val="20"/>
          <w:lang w:val="en-US"/>
        </w:rPr>
        <w:t>Coded levels of independent variables and response variables.</w:t>
      </w:r>
    </w:p>
    <w:tbl>
      <w:tblPr>
        <w:tblW w:w="7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2200"/>
        <w:gridCol w:w="1600"/>
        <w:gridCol w:w="1420"/>
      </w:tblGrid>
      <w:tr w:rsidR="001906CE" w:rsidRPr="00F31679" w14:paraId="4C4BF632" w14:textId="77777777" w:rsidTr="007161E2"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FD044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ndent </w:t>
            </w:r>
            <w:proofErr w:type="spellStart"/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57C32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als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A6C8C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er </w:t>
            </w:r>
            <w:proofErr w:type="spellStart"/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mit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2FD4B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  <w:proofErr w:type="spellEnd"/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mit</w:t>
            </w:r>
            <w:proofErr w:type="spellEnd"/>
          </w:p>
        </w:tc>
      </w:tr>
      <w:tr w:rsidR="001906CE" w:rsidRPr="00F31679" w14:paraId="2001B1B9" w14:textId="77777777" w:rsidTr="007161E2"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30AEBD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C4294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XIMIZE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31144" w14:textId="77777777" w:rsidR="001906CE" w:rsidRPr="00D177E0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77E0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A2DF4" w14:textId="77777777" w:rsidR="001906CE" w:rsidRPr="00D177E0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77E0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</w:tr>
      <w:tr w:rsidR="001906CE" w:rsidRPr="00F31679" w14:paraId="5C7D30EB" w14:textId="77777777" w:rsidTr="007161E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BD601" w14:textId="77777777" w:rsidR="001906CE" w:rsidRPr="009B5696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5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9B56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DCF5C" w14:textId="77777777" w:rsidR="001906CE" w:rsidRPr="009B5696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5696">
              <w:rPr>
                <w:rFonts w:ascii="Times New Roman" w:hAnsi="Times New Roman" w:cs="Times New Roman"/>
                <w:bCs/>
                <w:sz w:val="20"/>
                <w:szCs w:val="20"/>
              </w:rPr>
              <w:t>MAXIMIZ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8E4F3" w14:textId="77777777" w:rsidR="001906CE" w:rsidRPr="00D177E0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77E0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400BE" w14:textId="77777777" w:rsidR="001906CE" w:rsidRPr="00D177E0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77E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1906CE" w:rsidRPr="00F31679" w14:paraId="588072DB" w14:textId="77777777" w:rsidTr="007161E2"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CA948B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B164EB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Cs/>
                <w:sz w:val="20"/>
                <w:szCs w:val="20"/>
              </w:rPr>
              <w:t>IN RANG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99610" w14:textId="77777777" w:rsidR="001906CE" w:rsidRPr="00D177E0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77E0">
              <w:rPr>
                <w:rFonts w:ascii="Times New Roman" w:hAnsi="Times New Roman" w:cs="Times New Roman"/>
                <w:bCs/>
                <w:sz w:val="20"/>
                <w:szCs w:val="20"/>
              </w:rPr>
              <w:t>1: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7EC60B" w14:textId="77777777" w:rsidR="001906CE" w:rsidRPr="00D177E0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77E0">
              <w:rPr>
                <w:rFonts w:ascii="Times New Roman" w:hAnsi="Times New Roman" w:cs="Times New Roman"/>
                <w:bCs/>
                <w:sz w:val="20"/>
                <w:szCs w:val="20"/>
              </w:rPr>
              <w:t>1:6</w:t>
            </w:r>
          </w:p>
        </w:tc>
      </w:tr>
      <w:tr w:rsidR="001906CE" w:rsidRPr="00F31679" w14:paraId="7F377221" w14:textId="77777777" w:rsidTr="007161E2">
        <w:tc>
          <w:tcPr>
            <w:tcW w:w="25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313C0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</w:t>
            </w:r>
            <w:proofErr w:type="spellEnd"/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97E93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0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98E5D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906CE" w:rsidRPr="00F31679" w14:paraId="4A8FDA39" w14:textId="77777777" w:rsidTr="007161E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224EDB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837EC90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B5BAF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8F65B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906CE" w:rsidRPr="00F31679" w14:paraId="2C0629C7" w14:textId="77777777" w:rsidTr="007161E2"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39C65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38073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36044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0FC27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1906CE" w:rsidRPr="00F31679" w14:paraId="002E5B20" w14:textId="77777777" w:rsidTr="007161E2"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D8752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D07F8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Cs/>
                <w:sz w:val="20"/>
                <w:szCs w:val="20"/>
              </w:rPr>
              <w:t>TARGET=1000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76AE4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Cs/>
                <w:sz w:val="20"/>
                <w:szCs w:val="20"/>
              </w:rPr>
              <w:t>657.5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C96B5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Cs/>
                <w:sz w:val="20"/>
                <w:szCs w:val="20"/>
              </w:rPr>
              <w:t>1372</w:t>
            </w:r>
          </w:p>
        </w:tc>
      </w:tr>
      <w:tr w:rsidR="001906CE" w:rsidRPr="00F31679" w14:paraId="2AF784C8" w14:textId="77777777" w:rsidTr="007161E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A850A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F3167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ab/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E7CC4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Cs/>
                <w:sz w:val="20"/>
                <w:szCs w:val="20"/>
              </w:rPr>
              <w:t>MINIMIZ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8552E2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Cs/>
                <w:sz w:val="20"/>
                <w:szCs w:val="20"/>
              </w:rPr>
              <w:t>0.1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C998CC" w14:textId="77777777" w:rsidR="001906CE" w:rsidRPr="00F31679" w:rsidRDefault="001906CE" w:rsidP="007161E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167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</w:tbl>
    <w:p w14:paraId="660A8AEC" w14:textId="77777777" w:rsidR="001906CE" w:rsidRPr="00D177E0" w:rsidRDefault="001906CE" w:rsidP="001906CE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D177E0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en-US"/>
        </w:rPr>
        <w:t>a</w:t>
      </w:r>
      <w:r w:rsidRPr="00D177E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Independent</w:t>
      </w:r>
      <w:proofErr w:type="spellEnd"/>
      <w:r w:rsidRPr="00D177E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variables: X</w:t>
      </w:r>
      <w:r w:rsidRPr="00D177E0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  <w:lang w:val="en-US"/>
        </w:rPr>
        <w:t>1</w:t>
      </w:r>
      <w:r w:rsidRPr="00D177E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= [Span 80]; X</w:t>
      </w:r>
      <w:r w:rsidRPr="00D177E0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  <w:lang w:val="en-US"/>
        </w:rPr>
        <w:t>2</w:t>
      </w:r>
      <w:r w:rsidRPr="00D177E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= [Alginate]; X</w:t>
      </w:r>
      <w:r w:rsidRPr="00D177E0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  <w:lang w:val="en-US"/>
        </w:rPr>
        <w:t>3</w:t>
      </w:r>
      <w:r w:rsidRPr="00D177E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= Water: Oil </w:t>
      </w:r>
    </w:p>
    <w:p w14:paraId="3D8074D9" w14:textId="73A1FD99" w:rsidR="001906CE" w:rsidRPr="002C5D2B" w:rsidRDefault="001906CE" w:rsidP="001906CE">
      <w:pPr>
        <w:spacing w:after="0" w:line="240" w:lineRule="auto"/>
        <w:rPr>
          <w:rFonts w:ascii="Times New Roman" w:hAnsi="Times New Roman" w:cs="Times New Roman"/>
          <w:bCs/>
          <w:strike/>
          <w:color w:val="FF0000"/>
          <w:sz w:val="20"/>
          <w:szCs w:val="20"/>
          <w:lang w:val="en-US"/>
        </w:rPr>
      </w:pPr>
      <w:proofErr w:type="spellStart"/>
      <w:r w:rsidRPr="00D177E0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en-US"/>
        </w:rPr>
        <w:t>b</w:t>
      </w:r>
      <w:r w:rsidRPr="00D177E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Dependent</w:t>
      </w:r>
      <w:proofErr w:type="spellEnd"/>
      <w:r w:rsidRPr="00D177E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Variables: Y</w:t>
      </w:r>
      <w:r w:rsidRPr="00D177E0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  <w:lang w:val="en-US"/>
        </w:rPr>
        <w:t>1</w:t>
      </w:r>
      <w:r w:rsidRPr="00D177E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= Size(nm); </w:t>
      </w:r>
      <w:proofErr w:type="spellStart"/>
      <w:r w:rsidRPr="00D177E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Y</w:t>
      </w:r>
      <w:r w:rsidRPr="00D177E0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  <w:lang w:val="en-US"/>
        </w:rPr>
        <w:t>y</w:t>
      </w:r>
      <w:proofErr w:type="spellEnd"/>
      <w:r w:rsidRPr="00D177E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= </w:t>
      </w:r>
      <w:proofErr w:type="spellStart"/>
      <w:proofErr w:type="gramStart"/>
      <w:r w:rsidRPr="00D177E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di</w:t>
      </w:r>
      <w:proofErr w:type="spellEnd"/>
      <w:r w:rsidRPr="00D177E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;</w:t>
      </w:r>
      <w:proofErr w:type="gramEnd"/>
      <w:r w:rsidRPr="00D177E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</w:t>
      </w:r>
    </w:p>
    <w:p w14:paraId="040F7F01" w14:textId="77777777" w:rsidR="001906CE" w:rsidRPr="00C00F7D" w:rsidRDefault="001906CE">
      <w:pPr>
        <w:rPr>
          <w:lang w:val="en-GB"/>
        </w:rPr>
      </w:pPr>
    </w:p>
    <w:p w14:paraId="6187F87E" w14:textId="77777777" w:rsidR="00BF3D1B" w:rsidRPr="00C00F7D" w:rsidRDefault="00BF3D1B">
      <w:pPr>
        <w:rPr>
          <w:lang w:val="en-GB"/>
        </w:rPr>
      </w:pPr>
    </w:p>
    <w:p w14:paraId="3854DD47" w14:textId="77777777" w:rsidR="00BF3D1B" w:rsidRPr="00C00F7D" w:rsidRDefault="00BF3D1B">
      <w:pPr>
        <w:rPr>
          <w:lang w:val="en-GB"/>
        </w:rPr>
      </w:pPr>
    </w:p>
    <w:p w14:paraId="2AB9CF07" w14:textId="77777777" w:rsidR="00BF3D1B" w:rsidRPr="00BF3D1B" w:rsidRDefault="00BF3D1B" w:rsidP="00BF3D1B">
      <w:pPr>
        <w:spacing w:after="0" w:line="240" w:lineRule="auto"/>
        <w:rPr>
          <w:rFonts w:ascii="Times New Roman" w:hAnsi="Times New Roman" w:cs="Times New Roman"/>
          <w:b/>
          <w:bCs/>
          <w:szCs w:val="20"/>
          <w:lang w:val="en-US"/>
        </w:rPr>
      </w:pPr>
    </w:p>
    <w:p w14:paraId="3547F80A" w14:textId="77777777" w:rsidR="00BF3D1B" w:rsidRPr="00456F67" w:rsidRDefault="00BF3D1B" w:rsidP="00BF3D1B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Cs w:val="20"/>
          <w:lang w:val="en-US"/>
        </w:rPr>
      </w:pPr>
      <w:r w:rsidRPr="00456F67">
        <w:rPr>
          <w:rFonts w:ascii="Times New Roman" w:hAnsi="Times New Roman" w:cs="Times New Roman"/>
          <w:b/>
          <w:bCs/>
          <w:color w:val="000000" w:themeColor="text1"/>
          <w:szCs w:val="20"/>
          <w:lang w:val="en-US"/>
        </w:rPr>
        <w:t xml:space="preserve">Supplementary Table II. </w:t>
      </w:r>
      <w:r w:rsidRPr="00456F67">
        <w:rPr>
          <w:rFonts w:ascii="Times New Roman" w:hAnsi="Times New Roman" w:cs="Times New Roman"/>
          <w:bCs/>
          <w:color w:val="000000" w:themeColor="text1"/>
          <w:szCs w:val="20"/>
          <w:lang w:val="en-US"/>
        </w:rPr>
        <w:t>Process parameters investigated to tune the ionotropic gelation techniqu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08"/>
        <w:gridCol w:w="3060"/>
        <w:gridCol w:w="3060"/>
      </w:tblGrid>
      <w:tr w:rsidR="00456F67" w:rsidRPr="00456F67" w14:paraId="2A111681" w14:textId="77777777" w:rsidTr="00A274D4">
        <w:trPr>
          <w:trHeight w:val="562"/>
        </w:trPr>
        <w:tc>
          <w:tcPr>
            <w:tcW w:w="3508" w:type="dxa"/>
            <w:tcBorders>
              <w:top w:val="single" w:sz="4" w:space="0" w:color="auto"/>
              <w:left w:val="nil"/>
              <w:right w:val="nil"/>
            </w:tcBorders>
          </w:tcPr>
          <w:p w14:paraId="25036FD3" w14:textId="77777777" w:rsidR="00BF3D1B" w:rsidRPr="00456F67" w:rsidRDefault="00BF3D1B" w:rsidP="00A274D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  <w:t>Magnetic Stirring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FE5C37A" w14:textId="77777777" w:rsidR="00BF3D1B" w:rsidRPr="00456F67" w:rsidRDefault="00BF3D1B" w:rsidP="00A274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  <w:t>rpm</w:t>
            </w:r>
          </w:p>
          <w:p w14:paraId="7C88E048" w14:textId="77777777" w:rsidR="00BF3D1B" w:rsidRPr="00456F67" w:rsidRDefault="00BF3D1B" w:rsidP="00A274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"/>
              </w:rPr>
              <w:t>100 – 18.000</w:t>
            </w:r>
          </w:p>
        </w:tc>
      </w:tr>
      <w:tr w:rsidR="00456F67" w:rsidRPr="00456F67" w14:paraId="3DFCBD98" w14:textId="77777777" w:rsidTr="00A274D4">
        <w:tc>
          <w:tcPr>
            <w:tcW w:w="3508" w:type="dxa"/>
            <w:vMerge w:val="restart"/>
            <w:tcBorders>
              <w:left w:val="nil"/>
              <w:right w:val="nil"/>
            </w:tcBorders>
          </w:tcPr>
          <w:p w14:paraId="6C991F83" w14:textId="77777777" w:rsidR="00BF3D1B" w:rsidRPr="00456F67" w:rsidRDefault="00BF3D1B" w:rsidP="00A274D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  <w:t>Dripping distance</w:t>
            </w:r>
          </w:p>
        </w:tc>
        <w:tc>
          <w:tcPr>
            <w:tcW w:w="6120" w:type="dxa"/>
            <w:gridSpan w:val="2"/>
            <w:tcBorders>
              <w:left w:val="nil"/>
              <w:bottom w:val="nil"/>
              <w:right w:val="nil"/>
            </w:tcBorders>
          </w:tcPr>
          <w:p w14:paraId="495ADDD3" w14:textId="77777777" w:rsidR="00BF3D1B" w:rsidRPr="00456F67" w:rsidRDefault="00BF3D1B" w:rsidP="00A274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  <w:t>cm</w:t>
            </w:r>
          </w:p>
        </w:tc>
      </w:tr>
      <w:tr w:rsidR="00456F67" w:rsidRPr="00456F67" w14:paraId="3AA12885" w14:textId="77777777" w:rsidTr="00A274D4">
        <w:tc>
          <w:tcPr>
            <w:tcW w:w="3508" w:type="dxa"/>
            <w:vMerge/>
            <w:tcBorders>
              <w:left w:val="nil"/>
              <w:right w:val="nil"/>
            </w:tcBorders>
          </w:tcPr>
          <w:p w14:paraId="2402572C" w14:textId="77777777" w:rsidR="00BF3D1B" w:rsidRPr="00456F67" w:rsidRDefault="00BF3D1B" w:rsidP="00A274D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</w:pPr>
          </w:p>
        </w:tc>
        <w:tc>
          <w:tcPr>
            <w:tcW w:w="6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6FC7E" w14:textId="77777777" w:rsidR="00BF3D1B" w:rsidRPr="00456F67" w:rsidRDefault="00BF3D1B" w:rsidP="00A274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"/>
              </w:rPr>
              <w:t>5-50</w:t>
            </w:r>
          </w:p>
        </w:tc>
      </w:tr>
      <w:tr w:rsidR="00456F67" w:rsidRPr="00456F67" w14:paraId="1D32CEBE" w14:textId="77777777" w:rsidTr="00A274D4">
        <w:tc>
          <w:tcPr>
            <w:tcW w:w="3508" w:type="dxa"/>
            <w:vMerge w:val="restart"/>
            <w:tcBorders>
              <w:left w:val="nil"/>
              <w:right w:val="nil"/>
            </w:tcBorders>
          </w:tcPr>
          <w:p w14:paraId="539C3960" w14:textId="77777777" w:rsidR="00BF3D1B" w:rsidRPr="00456F67" w:rsidRDefault="00BF3D1B" w:rsidP="00A274D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  <w:t>Purification by centrifuge</w:t>
            </w:r>
          </w:p>
        </w:tc>
        <w:tc>
          <w:tcPr>
            <w:tcW w:w="3060" w:type="dxa"/>
            <w:tcBorders>
              <w:left w:val="nil"/>
              <w:bottom w:val="nil"/>
              <w:right w:val="single" w:sz="4" w:space="0" w:color="auto"/>
            </w:tcBorders>
          </w:tcPr>
          <w:p w14:paraId="2B520785" w14:textId="77777777" w:rsidR="00BF3D1B" w:rsidRPr="00456F67" w:rsidRDefault="00BF3D1B" w:rsidP="00A274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  <w:t>rpm</w:t>
            </w:r>
          </w:p>
        </w:tc>
        <w:tc>
          <w:tcPr>
            <w:tcW w:w="3060" w:type="dxa"/>
            <w:tcBorders>
              <w:left w:val="single" w:sz="4" w:space="0" w:color="auto"/>
              <w:bottom w:val="nil"/>
              <w:right w:val="nil"/>
            </w:tcBorders>
          </w:tcPr>
          <w:p w14:paraId="04F74586" w14:textId="77777777" w:rsidR="00BF3D1B" w:rsidRPr="00456F67" w:rsidRDefault="00BF3D1B" w:rsidP="00A274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  <w:t>Time (min)</w:t>
            </w:r>
          </w:p>
        </w:tc>
      </w:tr>
      <w:tr w:rsidR="00456F67" w:rsidRPr="00456F67" w14:paraId="4BE1C010" w14:textId="77777777" w:rsidTr="00A274D4">
        <w:tc>
          <w:tcPr>
            <w:tcW w:w="3508" w:type="dxa"/>
            <w:vMerge/>
            <w:tcBorders>
              <w:left w:val="nil"/>
              <w:right w:val="nil"/>
            </w:tcBorders>
          </w:tcPr>
          <w:p w14:paraId="4132172E" w14:textId="77777777" w:rsidR="00BF3D1B" w:rsidRPr="00456F67" w:rsidRDefault="00BF3D1B" w:rsidP="00A274D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B0167B" w14:textId="77777777" w:rsidR="00BF3D1B" w:rsidRPr="00456F67" w:rsidRDefault="00BF3D1B" w:rsidP="00A274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"/>
              </w:rPr>
              <w:t>1.000-10.00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5B2D33" w14:textId="77777777" w:rsidR="00BF3D1B" w:rsidRPr="00456F67" w:rsidRDefault="00BF3D1B" w:rsidP="00A274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"/>
              </w:rPr>
              <w:t>5-30</w:t>
            </w:r>
          </w:p>
        </w:tc>
      </w:tr>
      <w:tr w:rsidR="00456F67" w:rsidRPr="00456F67" w14:paraId="2A9C7161" w14:textId="77777777" w:rsidTr="00A274D4">
        <w:tc>
          <w:tcPr>
            <w:tcW w:w="3508" w:type="dxa"/>
            <w:vMerge w:val="restart"/>
            <w:tcBorders>
              <w:left w:val="nil"/>
              <w:right w:val="nil"/>
            </w:tcBorders>
          </w:tcPr>
          <w:p w14:paraId="2E920B0B" w14:textId="77777777" w:rsidR="00BF3D1B" w:rsidRPr="00456F67" w:rsidRDefault="00BF3D1B" w:rsidP="00A274D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  <w:t xml:space="preserve">Crosslinking Time </w:t>
            </w:r>
          </w:p>
        </w:tc>
        <w:tc>
          <w:tcPr>
            <w:tcW w:w="6120" w:type="dxa"/>
            <w:gridSpan w:val="2"/>
            <w:tcBorders>
              <w:left w:val="nil"/>
              <w:bottom w:val="nil"/>
              <w:right w:val="nil"/>
            </w:tcBorders>
          </w:tcPr>
          <w:p w14:paraId="33BE67AF" w14:textId="77777777" w:rsidR="00BF3D1B" w:rsidRPr="00456F67" w:rsidRDefault="00BF3D1B" w:rsidP="00A274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"/>
              </w:rPr>
              <w:t>time (min)</w:t>
            </w:r>
          </w:p>
        </w:tc>
      </w:tr>
      <w:tr w:rsidR="00456F67" w:rsidRPr="00456F67" w14:paraId="597E0063" w14:textId="77777777" w:rsidTr="00A274D4">
        <w:tc>
          <w:tcPr>
            <w:tcW w:w="35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B650AF" w14:textId="77777777" w:rsidR="00BF3D1B" w:rsidRPr="00456F67" w:rsidRDefault="00BF3D1B" w:rsidP="00A274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"/>
              </w:rPr>
            </w:pPr>
          </w:p>
        </w:tc>
        <w:tc>
          <w:tcPr>
            <w:tcW w:w="6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21720" w14:textId="77777777" w:rsidR="00BF3D1B" w:rsidRPr="00456F67" w:rsidRDefault="00BF3D1B" w:rsidP="00A274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"/>
              </w:rPr>
            </w:pPr>
            <w:r w:rsidRPr="00456F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"/>
              </w:rPr>
              <w:t>15-60</w:t>
            </w:r>
          </w:p>
        </w:tc>
      </w:tr>
    </w:tbl>
    <w:p w14:paraId="51E1C708" w14:textId="77777777" w:rsidR="00BF3D1B" w:rsidRDefault="00BF3D1B"/>
    <w:sectPr w:rsidR="00BF3D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6D5"/>
    <w:rsid w:val="001906CE"/>
    <w:rsid w:val="002C5D2B"/>
    <w:rsid w:val="00422008"/>
    <w:rsid w:val="00456F67"/>
    <w:rsid w:val="00502DCA"/>
    <w:rsid w:val="00BF3D1B"/>
    <w:rsid w:val="00BF46D5"/>
    <w:rsid w:val="00C0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8E5B8"/>
  <w15:chartTrackingRefBased/>
  <w15:docId w15:val="{0C4DC077-F7B6-45C2-B9A7-ED980CEEA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906C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F3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Teresa Musumeci</cp:lastModifiedBy>
  <cp:revision>3</cp:revision>
  <dcterms:created xsi:type="dcterms:W3CDTF">2021-04-07T09:29:00Z</dcterms:created>
  <dcterms:modified xsi:type="dcterms:W3CDTF">2021-04-07T09:29:00Z</dcterms:modified>
</cp:coreProperties>
</file>